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D2993" w14:textId="77777777" w:rsidR="003352C8" w:rsidRDefault="00364D1E">
      <w:pPr>
        <w:jc w:val="center"/>
        <w:rPr>
          <w:rFonts w:ascii="Times New Roman" w:hAnsi="Times New Roman" w:cs="Times New Roman"/>
          <w:b/>
          <w:bCs/>
          <w:sz w:val="22"/>
        </w:rPr>
      </w:pPr>
      <w:r>
        <w:rPr>
          <w:rFonts w:ascii="Times New Roman" w:hAnsi="Times New Roman" w:cs="Times New Roman"/>
          <w:b/>
          <w:bCs/>
          <w:sz w:val="28"/>
          <w:szCs w:val="28"/>
        </w:rPr>
        <w:t>SUPPLEMENTARY INFORMATION</w:t>
      </w:r>
      <w:r>
        <w:rPr>
          <w:rFonts w:ascii="Times New Roman" w:hAnsi="Times New Roman" w:cs="Times New Roman"/>
          <w:b/>
          <w:bCs/>
          <w:sz w:val="28"/>
          <w:szCs w:val="28"/>
        </w:rPr>
        <w:cr/>
      </w:r>
      <w:r>
        <w:rPr>
          <w:rFonts w:ascii="Times New Roman" w:hAnsi="Times New Roman" w:cs="Times New Roman"/>
          <w:b/>
          <w:bCs/>
          <w:sz w:val="24"/>
          <w:szCs w:val="24"/>
        </w:rPr>
        <w:t>scGIR: deciphering cellular heterogeneity via gene ranking in single-cell weighted gene correlation networks</w:t>
      </w:r>
    </w:p>
    <w:p w14:paraId="36D0C5CB" w14:textId="77777777" w:rsidR="003352C8" w:rsidRDefault="003352C8">
      <w:pPr>
        <w:jc w:val="center"/>
        <w:rPr>
          <w:rFonts w:ascii="Times New Roman" w:hAnsi="Times New Roman" w:cs="Times New Roman"/>
          <w:b/>
          <w:bCs/>
          <w:sz w:val="22"/>
        </w:rPr>
      </w:pPr>
    </w:p>
    <w:p w14:paraId="0240CAFA" w14:textId="57101ACF" w:rsidR="003352C8" w:rsidRDefault="00364D1E">
      <w:pPr>
        <w:jc w:val="center"/>
        <w:rPr>
          <w:rFonts w:ascii="Times New Roman" w:hAnsi="Times New Roman" w:cs="Times New Roman"/>
          <w:b/>
          <w:bCs/>
          <w:sz w:val="22"/>
        </w:rPr>
      </w:pPr>
      <w:r>
        <w:rPr>
          <w:rFonts w:ascii="Times New Roman" w:hAnsi="Times New Roman" w:cs="Times New Roman"/>
          <w:b/>
          <w:bCs/>
          <w:sz w:val="22"/>
        </w:rPr>
        <w:t xml:space="preserve">Fei Xu, Huan Hu, </w:t>
      </w:r>
      <w:r w:rsidR="00D43CA9">
        <w:rPr>
          <w:rFonts w:ascii="Times New Roman" w:hAnsi="Times New Roman" w:cs="Times New Roman" w:hint="eastAsia"/>
          <w:b/>
          <w:bCs/>
          <w:sz w:val="22"/>
        </w:rPr>
        <w:t>Hai</w:t>
      </w:r>
      <w:r w:rsidR="00D43CA9">
        <w:rPr>
          <w:rFonts w:ascii="Times New Roman" w:hAnsi="Times New Roman" w:cs="Times New Roman"/>
          <w:b/>
          <w:bCs/>
          <w:sz w:val="22"/>
        </w:rPr>
        <w:t xml:space="preserve"> </w:t>
      </w:r>
      <w:r w:rsidR="00D43CA9">
        <w:rPr>
          <w:rFonts w:ascii="Times New Roman" w:hAnsi="Times New Roman" w:cs="Times New Roman" w:hint="eastAsia"/>
          <w:b/>
          <w:bCs/>
          <w:sz w:val="22"/>
        </w:rPr>
        <w:t>Lin</w:t>
      </w:r>
      <w:r w:rsidR="00D43CA9">
        <w:rPr>
          <w:rFonts w:ascii="Times New Roman" w:hAnsi="Times New Roman" w:cs="Times New Roman"/>
          <w:b/>
          <w:bCs/>
          <w:sz w:val="22"/>
        </w:rPr>
        <w:t xml:space="preserve">, </w:t>
      </w:r>
      <w:r>
        <w:rPr>
          <w:rFonts w:ascii="Times New Roman" w:hAnsi="Times New Roman" w:cs="Times New Roman"/>
          <w:b/>
          <w:bCs/>
          <w:sz w:val="22"/>
        </w:rPr>
        <w:t xml:space="preserve">Jun Lu, Feng Cheng, Jiqian Zhang, Xiang Li, and Jianwei Shuai </w:t>
      </w:r>
    </w:p>
    <w:p w14:paraId="0AB77E37" w14:textId="77777777" w:rsidR="003352C8" w:rsidRDefault="003352C8">
      <w:pPr>
        <w:rPr>
          <w:rFonts w:ascii="Times New Roman" w:hAnsi="Times New Roman" w:cs="Times New Roman"/>
          <w:sz w:val="22"/>
        </w:rPr>
      </w:pPr>
    </w:p>
    <w:p w14:paraId="3C71A999" w14:textId="618DA0A2" w:rsidR="003352C8" w:rsidRDefault="00364D1E">
      <w:pPr>
        <w:rPr>
          <w:rFonts w:ascii="Times New Roman" w:hAnsi="Times New Roman" w:cs="Times New Roman"/>
          <w:sz w:val="22"/>
        </w:rPr>
      </w:pPr>
      <w:r>
        <w:rPr>
          <w:rFonts w:ascii="Times New Roman" w:hAnsi="Times New Roman" w:cs="Times New Roman"/>
          <w:sz w:val="22"/>
        </w:rPr>
        <w:t>Supplementary Figures 1-</w:t>
      </w:r>
      <w:r w:rsidR="00186519">
        <w:rPr>
          <w:rFonts w:ascii="Times New Roman" w:hAnsi="Times New Roman" w:cs="Times New Roman"/>
          <w:sz w:val="22"/>
        </w:rPr>
        <w:t>6</w:t>
      </w:r>
    </w:p>
    <w:p w14:paraId="6F842418" w14:textId="77777777" w:rsidR="003352C8" w:rsidRDefault="003352C8">
      <w:pPr>
        <w:rPr>
          <w:rFonts w:ascii="Times New Roman" w:hAnsi="Times New Roman" w:cs="Times New Roman"/>
          <w:sz w:val="22"/>
        </w:rPr>
      </w:pPr>
    </w:p>
    <w:p w14:paraId="027C8338" w14:textId="5FC7D2F0" w:rsidR="007645DE" w:rsidRDefault="007645DE">
      <w:pPr>
        <w:rPr>
          <w:rFonts w:ascii="Times New Roman" w:hAnsi="Times New Roman" w:cs="Times New Roman"/>
          <w:sz w:val="22"/>
        </w:rPr>
      </w:pPr>
    </w:p>
    <w:p w14:paraId="7C82F6B9" w14:textId="468969EF" w:rsidR="007645DE" w:rsidRDefault="007645DE">
      <w:pPr>
        <w:rPr>
          <w:rFonts w:ascii="Times New Roman" w:hAnsi="Times New Roman" w:cs="Times New Roman"/>
          <w:sz w:val="22"/>
        </w:rPr>
      </w:pPr>
      <w:r w:rsidRPr="007645DE">
        <w:rPr>
          <w:rFonts w:ascii="Times New Roman" w:hAnsi="Times New Roman" w:cs="Times New Roman"/>
          <w:sz w:val="22"/>
        </w:rPr>
        <w:t>Figure S1. Comparison of GEM (red box), NDM (green box), and GIM (blue box) on non-linear dimensionality reduction (t-SNE) visualization for six other datasets.</w:t>
      </w:r>
    </w:p>
    <w:p w14:paraId="331244EF" w14:textId="77777777" w:rsidR="007645DE" w:rsidRDefault="007645DE">
      <w:pPr>
        <w:rPr>
          <w:rFonts w:ascii="Times New Roman" w:hAnsi="Times New Roman" w:cs="Times New Roman"/>
          <w:sz w:val="22"/>
        </w:rPr>
      </w:pPr>
    </w:p>
    <w:p w14:paraId="536FDAA3" w14:textId="0FF43B8C" w:rsidR="00973084" w:rsidRDefault="00973084" w:rsidP="00973084">
      <w:pPr>
        <w:jc w:val="center"/>
        <w:rPr>
          <w:rFonts w:ascii="Times New Roman" w:hAnsi="Times New Roman" w:cs="Times New Roman"/>
          <w:sz w:val="22"/>
        </w:rPr>
      </w:pPr>
    </w:p>
    <w:p w14:paraId="4D676195" w14:textId="5DDD9C6F" w:rsidR="00973084" w:rsidRDefault="00973084" w:rsidP="00973084">
      <w:pPr>
        <w:rPr>
          <w:rFonts w:ascii="Times New Roman" w:hAnsi="Times New Roman" w:cs="Times New Roman"/>
          <w:sz w:val="22"/>
        </w:rPr>
      </w:pPr>
      <w:bookmarkStart w:id="0" w:name="_Hlk158208059"/>
      <w:r w:rsidRPr="00973084">
        <w:rPr>
          <w:rFonts w:ascii="Times New Roman" w:hAnsi="Times New Roman" w:cs="Times New Roman"/>
          <w:sz w:val="22"/>
        </w:rPr>
        <w:t>Figure S</w:t>
      </w:r>
      <w:r w:rsidR="007645DE">
        <w:rPr>
          <w:rFonts w:ascii="Times New Roman" w:hAnsi="Times New Roman" w:cs="Times New Roman"/>
          <w:sz w:val="22"/>
        </w:rPr>
        <w:t>2</w:t>
      </w:r>
      <w:r w:rsidRPr="00973084">
        <w:rPr>
          <w:rFonts w:ascii="Times New Roman" w:hAnsi="Times New Roman" w:cs="Times New Roman"/>
          <w:sz w:val="22"/>
        </w:rPr>
        <w:t>. PCA and UMAP for Dimensionality Reduction Visualization of Chu-type Datasets: GEM, NDM, and GIM.</w:t>
      </w:r>
    </w:p>
    <w:bookmarkEnd w:id="0"/>
    <w:p w14:paraId="0FE46393" w14:textId="77777777" w:rsidR="00973084" w:rsidRDefault="00973084">
      <w:pPr>
        <w:rPr>
          <w:rFonts w:ascii="Times New Roman" w:hAnsi="Times New Roman" w:cs="Times New Roman"/>
          <w:sz w:val="22"/>
        </w:rPr>
      </w:pPr>
    </w:p>
    <w:p w14:paraId="3B698F40" w14:textId="279D3517" w:rsidR="003352C8" w:rsidRDefault="003352C8">
      <w:pPr>
        <w:jc w:val="center"/>
        <w:rPr>
          <w:rFonts w:ascii="Times New Roman" w:hAnsi="Times New Roman" w:cs="Times New Roman"/>
          <w:sz w:val="22"/>
        </w:rPr>
      </w:pPr>
    </w:p>
    <w:p w14:paraId="5BA95EB1" w14:textId="07076A30" w:rsidR="003352C8" w:rsidRDefault="00364D1E">
      <w:pPr>
        <w:rPr>
          <w:rFonts w:ascii="Times New Roman" w:hAnsi="Times New Roman" w:cs="Times New Roman"/>
          <w:sz w:val="22"/>
        </w:rPr>
      </w:pPr>
      <w:r>
        <w:rPr>
          <w:rFonts w:ascii="Times New Roman" w:hAnsi="Times New Roman" w:cs="Times New Roman"/>
          <w:sz w:val="22"/>
        </w:rPr>
        <w:t xml:space="preserve">Figure </w:t>
      </w:r>
      <w:r w:rsidR="004E6BD5">
        <w:rPr>
          <w:rFonts w:ascii="Times New Roman" w:hAnsi="Times New Roman" w:cs="Times New Roman"/>
          <w:sz w:val="22"/>
        </w:rPr>
        <w:t>S</w:t>
      </w:r>
      <w:r w:rsidR="007645DE">
        <w:rPr>
          <w:rFonts w:ascii="Times New Roman" w:hAnsi="Times New Roman" w:cs="Times New Roman"/>
          <w:sz w:val="22"/>
        </w:rPr>
        <w:t>3</w:t>
      </w:r>
      <w:r>
        <w:rPr>
          <w:rFonts w:ascii="Times New Roman" w:hAnsi="Times New Roman" w:cs="Times New Roman"/>
          <w:sz w:val="22"/>
        </w:rPr>
        <w:t>. Gene Ontology biological processes analysis of the</w:t>
      </w:r>
      <w:r w:rsidR="00B70FE3">
        <w:rPr>
          <w:rFonts w:ascii="Times New Roman" w:hAnsi="Times New Roman" w:cs="Times New Roman"/>
          <w:sz w:val="22"/>
        </w:rPr>
        <w:t xml:space="preserve"> </w:t>
      </w:r>
      <w:r>
        <w:rPr>
          <w:rFonts w:ascii="Times New Roman" w:hAnsi="Times New Roman" w:cs="Times New Roman"/>
          <w:sz w:val="22"/>
        </w:rPr>
        <w:t xml:space="preserve">mean importance marker genes in </w:t>
      </w:r>
      <w:r>
        <w:rPr>
          <w:rFonts w:ascii="Times New Roman" w:hAnsi="Times New Roman" w:cs="Times New Roman" w:hint="eastAsia"/>
          <w:sz w:val="22"/>
        </w:rPr>
        <w:t>NPC</w:t>
      </w:r>
      <w:r>
        <w:rPr>
          <w:rFonts w:ascii="Times New Roman" w:hAnsi="Times New Roman" w:cs="Times New Roman"/>
          <w:sz w:val="22"/>
        </w:rPr>
        <w:t>, HFF, EC, DEC and TB cell clusters.</w:t>
      </w:r>
    </w:p>
    <w:p w14:paraId="0BA2A158" w14:textId="77777777" w:rsidR="003352C8" w:rsidRDefault="003352C8">
      <w:pPr>
        <w:rPr>
          <w:rFonts w:ascii="Times New Roman" w:hAnsi="Times New Roman" w:cs="Times New Roman"/>
          <w:sz w:val="22"/>
        </w:rPr>
      </w:pPr>
    </w:p>
    <w:p w14:paraId="265969DD" w14:textId="550A74EB" w:rsidR="003908C5" w:rsidRDefault="003908C5" w:rsidP="003908C5">
      <w:pPr>
        <w:jc w:val="center"/>
        <w:rPr>
          <w:rFonts w:ascii="Times New Roman" w:hAnsi="Times New Roman" w:cs="Times New Roman"/>
          <w:sz w:val="22"/>
        </w:rPr>
      </w:pPr>
    </w:p>
    <w:p w14:paraId="4D9AFF79" w14:textId="67DCB1C4" w:rsidR="003908C5" w:rsidRDefault="003908C5" w:rsidP="003908C5">
      <w:pPr>
        <w:rPr>
          <w:rFonts w:ascii="Times New Roman" w:hAnsi="Times New Roman" w:cs="Times New Roman"/>
          <w:sz w:val="22"/>
        </w:rPr>
      </w:pPr>
      <w:r w:rsidRPr="003908C5">
        <w:rPr>
          <w:rFonts w:ascii="Times New Roman" w:hAnsi="Times New Roman" w:cs="Times New Roman"/>
          <w:sz w:val="22"/>
        </w:rPr>
        <w:t xml:space="preserve">Figure S4. </w:t>
      </w:r>
      <w:r w:rsidR="00EE3EE3" w:rsidRPr="00EE3EE3">
        <w:rPr>
          <w:rFonts w:ascii="Times New Roman" w:hAnsi="Times New Roman" w:cs="Times New Roman"/>
          <w:sz w:val="22"/>
        </w:rPr>
        <w:t>The heatmap shows the mean expression of the Top-10 marker genes obtained through the Wilcoxon rank-sum test for each cell cluster.</w:t>
      </w:r>
    </w:p>
    <w:p w14:paraId="0498F81E" w14:textId="77777777" w:rsidR="003908C5" w:rsidRDefault="003908C5" w:rsidP="003908C5">
      <w:pPr>
        <w:rPr>
          <w:rFonts w:ascii="Times New Roman" w:hAnsi="Times New Roman" w:cs="Times New Roman"/>
          <w:sz w:val="22"/>
        </w:rPr>
      </w:pPr>
    </w:p>
    <w:p w14:paraId="791455CD" w14:textId="0D3432BE" w:rsidR="003352C8" w:rsidRDefault="003352C8">
      <w:pPr>
        <w:jc w:val="center"/>
        <w:rPr>
          <w:rFonts w:ascii="Times New Roman" w:hAnsi="Times New Roman" w:cs="Times New Roman"/>
          <w:sz w:val="22"/>
        </w:rPr>
      </w:pPr>
    </w:p>
    <w:p w14:paraId="1C2C9974" w14:textId="137CF995" w:rsidR="003352C8" w:rsidRDefault="00364D1E">
      <w:pPr>
        <w:rPr>
          <w:rFonts w:ascii="Times New Roman" w:hAnsi="Times New Roman" w:cs="Times New Roman"/>
          <w:sz w:val="22"/>
        </w:rPr>
      </w:pPr>
      <w:r>
        <w:rPr>
          <w:rFonts w:ascii="Times New Roman" w:hAnsi="Times New Roman" w:cs="Times New Roman"/>
          <w:sz w:val="22"/>
        </w:rPr>
        <w:t xml:space="preserve">Figure </w:t>
      </w:r>
      <w:r w:rsidR="004E6BD5">
        <w:rPr>
          <w:rFonts w:ascii="Times New Roman" w:hAnsi="Times New Roman" w:cs="Times New Roman"/>
          <w:sz w:val="22"/>
        </w:rPr>
        <w:t>S</w:t>
      </w:r>
      <w:r w:rsidR="003908C5">
        <w:rPr>
          <w:rFonts w:ascii="Times New Roman" w:hAnsi="Times New Roman" w:cs="Times New Roman"/>
          <w:sz w:val="22"/>
        </w:rPr>
        <w:t>5</w:t>
      </w:r>
      <w:r>
        <w:rPr>
          <w:rFonts w:ascii="Times New Roman" w:hAnsi="Times New Roman" w:cs="Times New Roman"/>
          <w:sz w:val="22"/>
        </w:rPr>
        <w:t xml:space="preserve">. By employing quantitative expression analysis on the </w:t>
      </w:r>
      <w:r>
        <w:rPr>
          <w:rFonts w:ascii="Times New Roman" w:hAnsi="Times New Roman" w:cs="Times New Roman"/>
          <w:i/>
          <w:iCs/>
          <w:sz w:val="22"/>
        </w:rPr>
        <w:t>Chu-type</w:t>
      </w:r>
      <w:r>
        <w:rPr>
          <w:rFonts w:ascii="Times New Roman" w:hAnsi="Times New Roman" w:cs="Times New Roman"/>
          <w:sz w:val="22"/>
        </w:rPr>
        <w:t xml:space="preserve"> dataset encompassing seven distinct cell clusters, the coloration of dots denotes the mean expression levels of marker genes within each cluster, while dot size illustrates the fraction of cells in the categories expressing a marker gene.</w:t>
      </w:r>
    </w:p>
    <w:p w14:paraId="7607B3E8" w14:textId="77777777" w:rsidR="003352C8" w:rsidRDefault="003352C8">
      <w:pPr>
        <w:rPr>
          <w:rFonts w:ascii="Times New Roman" w:hAnsi="Times New Roman" w:cs="Times New Roman"/>
          <w:sz w:val="22"/>
        </w:rPr>
      </w:pPr>
    </w:p>
    <w:p w14:paraId="208DB109" w14:textId="268B4E8F" w:rsidR="003352C8" w:rsidRDefault="003352C8">
      <w:pPr>
        <w:rPr>
          <w:rFonts w:ascii="Times New Roman" w:hAnsi="Times New Roman" w:cs="Times New Roman"/>
          <w:sz w:val="22"/>
        </w:rPr>
      </w:pPr>
    </w:p>
    <w:p w14:paraId="76CD7385" w14:textId="64F50CFB" w:rsidR="003352C8" w:rsidRDefault="00364D1E">
      <w:pPr>
        <w:rPr>
          <w:rFonts w:ascii="Times New Roman" w:hAnsi="Times New Roman" w:cs="Times New Roman"/>
          <w:sz w:val="22"/>
        </w:rPr>
      </w:pPr>
      <w:r>
        <w:rPr>
          <w:rFonts w:ascii="Times New Roman" w:hAnsi="Times New Roman" w:cs="Times New Roman"/>
          <w:sz w:val="22"/>
        </w:rPr>
        <w:t xml:space="preserve">Figure </w:t>
      </w:r>
      <w:r w:rsidR="004E6BD5">
        <w:rPr>
          <w:rFonts w:ascii="Times New Roman" w:hAnsi="Times New Roman" w:cs="Times New Roman"/>
          <w:sz w:val="22"/>
        </w:rPr>
        <w:t>S</w:t>
      </w:r>
      <w:r w:rsidR="003908C5">
        <w:rPr>
          <w:rFonts w:ascii="Times New Roman" w:hAnsi="Times New Roman" w:cs="Times New Roman"/>
          <w:sz w:val="22"/>
        </w:rPr>
        <w:t>6</w:t>
      </w:r>
      <w:r>
        <w:rPr>
          <w:rFonts w:ascii="Times New Roman" w:hAnsi="Times New Roman" w:cs="Times New Roman"/>
          <w:sz w:val="22"/>
        </w:rPr>
        <w:t xml:space="preserve">. All genes in the </w:t>
      </w:r>
      <w:r>
        <w:rPr>
          <w:rFonts w:ascii="Times New Roman" w:hAnsi="Times New Roman" w:cs="Times New Roman" w:hint="eastAsia"/>
          <w:sz w:val="22"/>
        </w:rPr>
        <w:t>DEC</w:t>
      </w:r>
      <w:r>
        <w:rPr>
          <w:rFonts w:ascii="Times New Roman" w:hAnsi="Times New Roman" w:cs="Times New Roman"/>
          <w:sz w:val="22"/>
        </w:rPr>
        <w:t>, H1, H9, HFF, NPC, NPC, and TB cell cluster mapped onto a two-dimensional space based on expression and importance, with marker genes highlighted separately.</w:t>
      </w:r>
    </w:p>
    <w:sectPr w:rsidR="003352C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3A84B" w14:textId="77777777" w:rsidR="00881F9E" w:rsidRDefault="00881F9E" w:rsidP="009F7D53">
      <w:r>
        <w:separator/>
      </w:r>
    </w:p>
  </w:endnote>
  <w:endnote w:type="continuationSeparator" w:id="0">
    <w:p w14:paraId="2B3A5B8D" w14:textId="77777777" w:rsidR="00881F9E" w:rsidRDefault="00881F9E" w:rsidP="009F7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22C0F" w14:textId="77777777" w:rsidR="00881F9E" w:rsidRDefault="00881F9E" w:rsidP="009F7D53">
      <w:r>
        <w:separator/>
      </w:r>
    </w:p>
  </w:footnote>
  <w:footnote w:type="continuationSeparator" w:id="0">
    <w:p w14:paraId="7A00E6C7" w14:textId="77777777" w:rsidR="00881F9E" w:rsidRDefault="00881F9E" w:rsidP="009F7D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972A21"/>
    <w:multiLevelType w:val="multilevel"/>
    <w:tmpl w:val="5D972A21"/>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BkMjUzYTg0YjJhYmNlMDYwNDg1NGE4ZDFjNmUyY2QifQ=="/>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arrfxxfe5a55esp0exfx0yvsfavezesfsw&quot;&gt;My EndNote Library&lt;record-ids&gt;&lt;item&gt;83&lt;/item&gt;&lt;item&gt;201&lt;/item&gt;&lt;item&gt;726&lt;/item&gt;&lt;item&gt;730&lt;/item&gt;&lt;item&gt;731&lt;/item&gt;&lt;item&gt;732&lt;/item&gt;&lt;item&gt;733&lt;/item&gt;&lt;item&gt;734&lt;/item&gt;&lt;item&gt;735&lt;/item&gt;&lt;item&gt;736&lt;/item&gt;&lt;item&gt;737&lt;/item&gt;&lt;item&gt;738&lt;/item&gt;&lt;item&gt;739&lt;/item&gt;&lt;item&gt;740&lt;/item&gt;&lt;item&gt;741&lt;/item&gt;&lt;item&gt;742&lt;/item&gt;&lt;item&gt;743&lt;/item&gt;&lt;/record-ids&gt;&lt;/item&gt;&lt;/Libraries&gt;"/>
  </w:docVars>
  <w:rsids>
    <w:rsidRoot w:val="00020F71"/>
    <w:rsid w:val="00002F48"/>
    <w:rsid w:val="00020F71"/>
    <w:rsid w:val="00021119"/>
    <w:rsid w:val="0002168C"/>
    <w:rsid w:val="00024268"/>
    <w:rsid w:val="00027F27"/>
    <w:rsid w:val="000320EC"/>
    <w:rsid w:val="000458B8"/>
    <w:rsid w:val="00047173"/>
    <w:rsid w:val="0005355F"/>
    <w:rsid w:val="00055512"/>
    <w:rsid w:val="00055803"/>
    <w:rsid w:val="00061CEB"/>
    <w:rsid w:val="000635A8"/>
    <w:rsid w:val="0007017D"/>
    <w:rsid w:val="00070A94"/>
    <w:rsid w:val="000745EA"/>
    <w:rsid w:val="00081E2E"/>
    <w:rsid w:val="000826FE"/>
    <w:rsid w:val="00082ECF"/>
    <w:rsid w:val="000926C4"/>
    <w:rsid w:val="000A2C88"/>
    <w:rsid w:val="000B6BB8"/>
    <w:rsid w:val="000C58C8"/>
    <w:rsid w:val="000C7721"/>
    <w:rsid w:val="000C79B0"/>
    <w:rsid w:val="000D509C"/>
    <w:rsid w:val="000D594A"/>
    <w:rsid w:val="000E0CAD"/>
    <w:rsid w:val="000E65C2"/>
    <w:rsid w:val="000F44CD"/>
    <w:rsid w:val="000F5273"/>
    <w:rsid w:val="0010230A"/>
    <w:rsid w:val="001023BC"/>
    <w:rsid w:val="0010282C"/>
    <w:rsid w:val="00110A44"/>
    <w:rsid w:val="001158E8"/>
    <w:rsid w:val="001367BD"/>
    <w:rsid w:val="0014205A"/>
    <w:rsid w:val="0014279C"/>
    <w:rsid w:val="00142ED1"/>
    <w:rsid w:val="00143648"/>
    <w:rsid w:val="001450C3"/>
    <w:rsid w:val="0014515D"/>
    <w:rsid w:val="0015053C"/>
    <w:rsid w:val="00153EF3"/>
    <w:rsid w:val="0015525C"/>
    <w:rsid w:val="001555ED"/>
    <w:rsid w:val="00156F50"/>
    <w:rsid w:val="00162140"/>
    <w:rsid w:val="0017283C"/>
    <w:rsid w:val="00176787"/>
    <w:rsid w:val="00182092"/>
    <w:rsid w:val="0018519A"/>
    <w:rsid w:val="00186519"/>
    <w:rsid w:val="00187E8D"/>
    <w:rsid w:val="00191C15"/>
    <w:rsid w:val="00194D28"/>
    <w:rsid w:val="001A5EAA"/>
    <w:rsid w:val="001A6BCA"/>
    <w:rsid w:val="001A7876"/>
    <w:rsid w:val="001C0CBA"/>
    <w:rsid w:val="001E1F9E"/>
    <w:rsid w:val="001E536E"/>
    <w:rsid w:val="001E7B7D"/>
    <w:rsid w:val="00200892"/>
    <w:rsid w:val="00202A7D"/>
    <w:rsid w:val="00206A75"/>
    <w:rsid w:val="00210F78"/>
    <w:rsid w:val="0021233E"/>
    <w:rsid w:val="00213305"/>
    <w:rsid w:val="00214348"/>
    <w:rsid w:val="002232CF"/>
    <w:rsid w:val="00231517"/>
    <w:rsid w:val="00231687"/>
    <w:rsid w:val="00232333"/>
    <w:rsid w:val="00237630"/>
    <w:rsid w:val="00237685"/>
    <w:rsid w:val="0024183A"/>
    <w:rsid w:val="00246491"/>
    <w:rsid w:val="00256C2F"/>
    <w:rsid w:val="0025795F"/>
    <w:rsid w:val="002610A3"/>
    <w:rsid w:val="00265C5A"/>
    <w:rsid w:val="00274428"/>
    <w:rsid w:val="002755AE"/>
    <w:rsid w:val="00275A42"/>
    <w:rsid w:val="00276C67"/>
    <w:rsid w:val="00277B9F"/>
    <w:rsid w:val="00281180"/>
    <w:rsid w:val="00281473"/>
    <w:rsid w:val="00283DC6"/>
    <w:rsid w:val="0028546E"/>
    <w:rsid w:val="00297AD7"/>
    <w:rsid w:val="002A3584"/>
    <w:rsid w:val="002A4169"/>
    <w:rsid w:val="002A543C"/>
    <w:rsid w:val="002B06F7"/>
    <w:rsid w:val="002B1F28"/>
    <w:rsid w:val="002B2480"/>
    <w:rsid w:val="002B6280"/>
    <w:rsid w:val="002B79C6"/>
    <w:rsid w:val="002C0162"/>
    <w:rsid w:val="002C4B01"/>
    <w:rsid w:val="002D06E3"/>
    <w:rsid w:val="002D3ECE"/>
    <w:rsid w:val="002E1475"/>
    <w:rsid w:val="002E31DB"/>
    <w:rsid w:val="002E5854"/>
    <w:rsid w:val="002F2F07"/>
    <w:rsid w:val="002F7B5B"/>
    <w:rsid w:val="003001AB"/>
    <w:rsid w:val="00304A3C"/>
    <w:rsid w:val="0030679A"/>
    <w:rsid w:val="00311B03"/>
    <w:rsid w:val="003208FF"/>
    <w:rsid w:val="0032384B"/>
    <w:rsid w:val="003240E8"/>
    <w:rsid w:val="003257A5"/>
    <w:rsid w:val="00331F48"/>
    <w:rsid w:val="003352C8"/>
    <w:rsid w:val="00335E0D"/>
    <w:rsid w:val="0034452C"/>
    <w:rsid w:val="00346CBF"/>
    <w:rsid w:val="00347AFC"/>
    <w:rsid w:val="00351808"/>
    <w:rsid w:val="00364D1E"/>
    <w:rsid w:val="0036714A"/>
    <w:rsid w:val="003755F8"/>
    <w:rsid w:val="00384736"/>
    <w:rsid w:val="003908C5"/>
    <w:rsid w:val="0039384F"/>
    <w:rsid w:val="00395535"/>
    <w:rsid w:val="00395868"/>
    <w:rsid w:val="00397061"/>
    <w:rsid w:val="00397228"/>
    <w:rsid w:val="003A14FC"/>
    <w:rsid w:val="003A6163"/>
    <w:rsid w:val="003B172B"/>
    <w:rsid w:val="003C051B"/>
    <w:rsid w:val="003C775D"/>
    <w:rsid w:val="003D0BD2"/>
    <w:rsid w:val="003D348C"/>
    <w:rsid w:val="003D6A20"/>
    <w:rsid w:val="003E3555"/>
    <w:rsid w:val="003E4669"/>
    <w:rsid w:val="003E6617"/>
    <w:rsid w:val="003E6C0C"/>
    <w:rsid w:val="003E78D2"/>
    <w:rsid w:val="003F0210"/>
    <w:rsid w:val="003F193A"/>
    <w:rsid w:val="003F2F7E"/>
    <w:rsid w:val="003F3C04"/>
    <w:rsid w:val="00401B2D"/>
    <w:rsid w:val="00403315"/>
    <w:rsid w:val="0040376B"/>
    <w:rsid w:val="004038ED"/>
    <w:rsid w:val="00404893"/>
    <w:rsid w:val="00412631"/>
    <w:rsid w:val="004156B3"/>
    <w:rsid w:val="00416D4F"/>
    <w:rsid w:val="00420DC3"/>
    <w:rsid w:val="004212F8"/>
    <w:rsid w:val="0042159B"/>
    <w:rsid w:val="00421C30"/>
    <w:rsid w:val="00430CF4"/>
    <w:rsid w:val="0043160C"/>
    <w:rsid w:val="00433E77"/>
    <w:rsid w:val="00435302"/>
    <w:rsid w:val="00435F86"/>
    <w:rsid w:val="0044467E"/>
    <w:rsid w:val="00450436"/>
    <w:rsid w:val="00453DAA"/>
    <w:rsid w:val="004548DD"/>
    <w:rsid w:val="00454F5C"/>
    <w:rsid w:val="00455A0E"/>
    <w:rsid w:val="00461B0B"/>
    <w:rsid w:val="00461E83"/>
    <w:rsid w:val="0046282E"/>
    <w:rsid w:val="00463555"/>
    <w:rsid w:val="0047010E"/>
    <w:rsid w:val="00480170"/>
    <w:rsid w:val="00483AE9"/>
    <w:rsid w:val="00493650"/>
    <w:rsid w:val="004A1C59"/>
    <w:rsid w:val="004A2463"/>
    <w:rsid w:val="004B4096"/>
    <w:rsid w:val="004B4FEB"/>
    <w:rsid w:val="004B746F"/>
    <w:rsid w:val="004C1FB5"/>
    <w:rsid w:val="004C4C1E"/>
    <w:rsid w:val="004C6667"/>
    <w:rsid w:val="004D35F1"/>
    <w:rsid w:val="004D4873"/>
    <w:rsid w:val="004E48EF"/>
    <w:rsid w:val="004E4EBD"/>
    <w:rsid w:val="004E622A"/>
    <w:rsid w:val="004E6BD5"/>
    <w:rsid w:val="004F328C"/>
    <w:rsid w:val="004F3DD1"/>
    <w:rsid w:val="004F7247"/>
    <w:rsid w:val="004F79B5"/>
    <w:rsid w:val="00500561"/>
    <w:rsid w:val="005025BC"/>
    <w:rsid w:val="00502D46"/>
    <w:rsid w:val="00504C03"/>
    <w:rsid w:val="00512E5F"/>
    <w:rsid w:val="00514191"/>
    <w:rsid w:val="00522E26"/>
    <w:rsid w:val="005238BF"/>
    <w:rsid w:val="005279E3"/>
    <w:rsid w:val="0053162B"/>
    <w:rsid w:val="0053227E"/>
    <w:rsid w:val="00534A5A"/>
    <w:rsid w:val="00541551"/>
    <w:rsid w:val="00543513"/>
    <w:rsid w:val="00545BEB"/>
    <w:rsid w:val="00552035"/>
    <w:rsid w:val="00556048"/>
    <w:rsid w:val="005652B5"/>
    <w:rsid w:val="00570E69"/>
    <w:rsid w:val="00576778"/>
    <w:rsid w:val="00584923"/>
    <w:rsid w:val="0059033C"/>
    <w:rsid w:val="00593C60"/>
    <w:rsid w:val="00594590"/>
    <w:rsid w:val="005952E8"/>
    <w:rsid w:val="005A02F4"/>
    <w:rsid w:val="005A13DC"/>
    <w:rsid w:val="005A1B46"/>
    <w:rsid w:val="005A57D2"/>
    <w:rsid w:val="005B1D03"/>
    <w:rsid w:val="005B1DB0"/>
    <w:rsid w:val="005B3171"/>
    <w:rsid w:val="005B3858"/>
    <w:rsid w:val="005B6CEE"/>
    <w:rsid w:val="005C7518"/>
    <w:rsid w:val="005D3F05"/>
    <w:rsid w:val="005F149B"/>
    <w:rsid w:val="005F14DA"/>
    <w:rsid w:val="00600A1D"/>
    <w:rsid w:val="00604D98"/>
    <w:rsid w:val="00610F80"/>
    <w:rsid w:val="006163ED"/>
    <w:rsid w:val="00616A27"/>
    <w:rsid w:val="006208FA"/>
    <w:rsid w:val="0062482E"/>
    <w:rsid w:val="006250C3"/>
    <w:rsid w:val="006368C8"/>
    <w:rsid w:val="0064202F"/>
    <w:rsid w:val="006460C4"/>
    <w:rsid w:val="0064628D"/>
    <w:rsid w:val="00647A72"/>
    <w:rsid w:val="006631CD"/>
    <w:rsid w:val="0066362D"/>
    <w:rsid w:val="00663FD6"/>
    <w:rsid w:val="006662A9"/>
    <w:rsid w:val="00685762"/>
    <w:rsid w:val="00686EF1"/>
    <w:rsid w:val="006909A2"/>
    <w:rsid w:val="006920EC"/>
    <w:rsid w:val="006A582C"/>
    <w:rsid w:val="006A6024"/>
    <w:rsid w:val="006B0BE6"/>
    <w:rsid w:val="006B4DFC"/>
    <w:rsid w:val="006C029B"/>
    <w:rsid w:val="006C1D82"/>
    <w:rsid w:val="006C36FE"/>
    <w:rsid w:val="006C5405"/>
    <w:rsid w:val="006C633F"/>
    <w:rsid w:val="006C6E7B"/>
    <w:rsid w:val="006D4AA4"/>
    <w:rsid w:val="006D50FE"/>
    <w:rsid w:val="006E2491"/>
    <w:rsid w:val="006E6D74"/>
    <w:rsid w:val="007011FF"/>
    <w:rsid w:val="00702260"/>
    <w:rsid w:val="00704950"/>
    <w:rsid w:val="00705AF2"/>
    <w:rsid w:val="00711F8E"/>
    <w:rsid w:val="00714F71"/>
    <w:rsid w:val="00732F2A"/>
    <w:rsid w:val="00733504"/>
    <w:rsid w:val="00741E07"/>
    <w:rsid w:val="00753019"/>
    <w:rsid w:val="0075350E"/>
    <w:rsid w:val="007555D1"/>
    <w:rsid w:val="00757AEB"/>
    <w:rsid w:val="00760270"/>
    <w:rsid w:val="00762886"/>
    <w:rsid w:val="007645DE"/>
    <w:rsid w:val="00775209"/>
    <w:rsid w:val="00783FD4"/>
    <w:rsid w:val="00785303"/>
    <w:rsid w:val="00785A2B"/>
    <w:rsid w:val="007A083C"/>
    <w:rsid w:val="007A0E00"/>
    <w:rsid w:val="007A24FA"/>
    <w:rsid w:val="007A3959"/>
    <w:rsid w:val="007A56F0"/>
    <w:rsid w:val="007A6EC0"/>
    <w:rsid w:val="007A76A9"/>
    <w:rsid w:val="007B019F"/>
    <w:rsid w:val="007B09D1"/>
    <w:rsid w:val="007B0D0D"/>
    <w:rsid w:val="007B25BF"/>
    <w:rsid w:val="007B5EA7"/>
    <w:rsid w:val="007B7687"/>
    <w:rsid w:val="007B7FBA"/>
    <w:rsid w:val="007C2657"/>
    <w:rsid w:val="007C31F6"/>
    <w:rsid w:val="007C4C36"/>
    <w:rsid w:val="007C6727"/>
    <w:rsid w:val="007C72EC"/>
    <w:rsid w:val="007D1977"/>
    <w:rsid w:val="007D46ED"/>
    <w:rsid w:val="007E0B43"/>
    <w:rsid w:val="007E36DB"/>
    <w:rsid w:val="007E3C09"/>
    <w:rsid w:val="007F297B"/>
    <w:rsid w:val="007F4CE6"/>
    <w:rsid w:val="007F54EA"/>
    <w:rsid w:val="007F5538"/>
    <w:rsid w:val="00800310"/>
    <w:rsid w:val="00800DBE"/>
    <w:rsid w:val="00805F0C"/>
    <w:rsid w:val="00811F2D"/>
    <w:rsid w:val="008148F2"/>
    <w:rsid w:val="008154FE"/>
    <w:rsid w:val="00826D73"/>
    <w:rsid w:val="008310A6"/>
    <w:rsid w:val="00833312"/>
    <w:rsid w:val="00834D4E"/>
    <w:rsid w:val="008402A1"/>
    <w:rsid w:val="00842E77"/>
    <w:rsid w:val="00844CD1"/>
    <w:rsid w:val="0085433C"/>
    <w:rsid w:val="008627A6"/>
    <w:rsid w:val="0086490B"/>
    <w:rsid w:val="008725C0"/>
    <w:rsid w:val="008734DB"/>
    <w:rsid w:val="008753AF"/>
    <w:rsid w:val="00876DEA"/>
    <w:rsid w:val="00881ADC"/>
    <w:rsid w:val="00881F9E"/>
    <w:rsid w:val="0088706A"/>
    <w:rsid w:val="0089075D"/>
    <w:rsid w:val="00892ADB"/>
    <w:rsid w:val="008A3B25"/>
    <w:rsid w:val="008A473A"/>
    <w:rsid w:val="008A6290"/>
    <w:rsid w:val="008B2CDE"/>
    <w:rsid w:val="008C141C"/>
    <w:rsid w:val="008C16D1"/>
    <w:rsid w:val="008C20EA"/>
    <w:rsid w:val="008C7988"/>
    <w:rsid w:val="008D0AB4"/>
    <w:rsid w:val="008D5D59"/>
    <w:rsid w:val="008D72B9"/>
    <w:rsid w:val="008E19A0"/>
    <w:rsid w:val="008E4819"/>
    <w:rsid w:val="008F252C"/>
    <w:rsid w:val="008F41EB"/>
    <w:rsid w:val="008F57FD"/>
    <w:rsid w:val="008F5F50"/>
    <w:rsid w:val="00900398"/>
    <w:rsid w:val="009064D4"/>
    <w:rsid w:val="00914B76"/>
    <w:rsid w:val="009163DD"/>
    <w:rsid w:val="0092304C"/>
    <w:rsid w:val="00931301"/>
    <w:rsid w:val="00940FD6"/>
    <w:rsid w:val="00943AD5"/>
    <w:rsid w:val="0095541F"/>
    <w:rsid w:val="00960770"/>
    <w:rsid w:val="00965EBD"/>
    <w:rsid w:val="00970BD3"/>
    <w:rsid w:val="009720F0"/>
    <w:rsid w:val="00973084"/>
    <w:rsid w:val="00973850"/>
    <w:rsid w:val="009761F1"/>
    <w:rsid w:val="00990027"/>
    <w:rsid w:val="00994376"/>
    <w:rsid w:val="00994EE7"/>
    <w:rsid w:val="009A27A7"/>
    <w:rsid w:val="009A2C97"/>
    <w:rsid w:val="009A5E3D"/>
    <w:rsid w:val="009B2EE2"/>
    <w:rsid w:val="009B3766"/>
    <w:rsid w:val="009B463F"/>
    <w:rsid w:val="009B7F47"/>
    <w:rsid w:val="009C6C43"/>
    <w:rsid w:val="009C74E4"/>
    <w:rsid w:val="009D2494"/>
    <w:rsid w:val="009E3FB0"/>
    <w:rsid w:val="009E52D1"/>
    <w:rsid w:val="009F0D66"/>
    <w:rsid w:val="009F0F4C"/>
    <w:rsid w:val="009F3779"/>
    <w:rsid w:val="009F3C0D"/>
    <w:rsid w:val="009F7D53"/>
    <w:rsid w:val="00A01A82"/>
    <w:rsid w:val="00A05880"/>
    <w:rsid w:val="00A11167"/>
    <w:rsid w:val="00A14462"/>
    <w:rsid w:val="00A14BC3"/>
    <w:rsid w:val="00A16739"/>
    <w:rsid w:val="00A243B7"/>
    <w:rsid w:val="00A24734"/>
    <w:rsid w:val="00A3144C"/>
    <w:rsid w:val="00A360DB"/>
    <w:rsid w:val="00A36301"/>
    <w:rsid w:val="00A4449A"/>
    <w:rsid w:val="00A46DE5"/>
    <w:rsid w:val="00A613A7"/>
    <w:rsid w:val="00A6410A"/>
    <w:rsid w:val="00A673A7"/>
    <w:rsid w:val="00A73553"/>
    <w:rsid w:val="00A75E51"/>
    <w:rsid w:val="00A7646B"/>
    <w:rsid w:val="00A82584"/>
    <w:rsid w:val="00A84432"/>
    <w:rsid w:val="00A86E2B"/>
    <w:rsid w:val="00A91229"/>
    <w:rsid w:val="00A91AE5"/>
    <w:rsid w:val="00A924E2"/>
    <w:rsid w:val="00A92612"/>
    <w:rsid w:val="00A95346"/>
    <w:rsid w:val="00A95568"/>
    <w:rsid w:val="00A95CB0"/>
    <w:rsid w:val="00A95E4D"/>
    <w:rsid w:val="00A97522"/>
    <w:rsid w:val="00A97A32"/>
    <w:rsid w:val="00A97B5C"/>
    <w:rsid w:val="00AA4918"/>
    <w:rsid w:val="00AB213D"/>
    <w:rsid w:val="00AB2EF7"/>
    <w:rsid w:val="00AB5A6B"/>
    <w:rsid w:val="00AC5DCB"/>
    <w:rsid w:val="00AE32B3"/>
    <w:rsid w:val="00AE7DE7"/>
    <w:rsid w:val="00AF3D63"/>
    <w:rsid w:val="00AF43E4"/>
    <w:rsid w:val="00AF6827"/>
    <w:rsid w:val="00B01F31"/>
    <w:rsid w:val="00B02335"/>
    <w:rsid w:val="00B057ED"/>
    <w:rsid w:val="00B062C9"/>
    <w:rsid w:val="00B10350"/>
    <w:rsid w:val="00B10BC0"/>
    <w:rsid w:val="00B159D3"/>
    <w:rsid w:val="00B17884"/>
    <w:rsid w:val="00B2079D"/>
    <w:rsid w:val="00B30F8D"/>
    <w:rsid w:val="00B36834"/>
    <w:rsid w:val="00B401A4"/>
    <w:rsid w:val="00B40A9E"/>
    <w:rsid w:val="00B41C7F"/>
    <w:rsid w:val="00B44953"/>
    <w:rsid w:val="00B45DD5"/>
    <w:rsid w:val="00B463B4"/>
    <w:rsid w:val="00B47FBC"/>
    <w:rsid w:val="00B519D7"/>
    <w:rsid w:val="00B56F2F"/>
    <w:rsid w:val="00B616B5"/>
    <w:rsid w:val="00B62CD4"/>
    <w:rsid w:val="00B66AAF"/>
    <w:rsid w:val="00B70FE3"/>
    <w:rsid w:val="00B71ACA"/>
    <w:rsid w:val="00B745BD"/>
    <w:rsid w:val="00B77E64"/>
    <w:rsid w:val="00B84D32"/>
    <w:rsid w:val="00B84D98"/>
    <w:rsid w:val="00B85330"/>
    <w:rsid w:val="00B862DE"/>
    <w:rsid w:val="00B8792A"/>
    <w:rsid w:val="00B87A38"/>
    <w:rsid w:val="00B903A1"/>
    <w:rsid w:val="00B92604"/>
    <w:rsid w:val="00B928DB"/>
    <w:rsid w:val="00B95B28"/>
    <w:rsid w:val="00BA0706"/>
    <w:rsid w:val="00BA2130"/>
    <w:rsid w:val="00BA2C20"/>
    <w:rsid w:val="00BA5355"/>
    <w:rsid w:val="00BA7FFB"/>
    <w:rsid w:val="00BB0FF3"/>
    <w:rsid w:val="00BB518F"/>
    <w:rsid w:val="00BB6E5E"/>
    <w:rsid w:val="00BC1F93"/>
    <w:rsid w:val="00BC2AD6"/>
    <w:rsid w:val="00BC366B"/>
    <w:rsid w:val="00BC4F69"/>
    <w:rsid w:val="00BD1058"/>
    <w:rsid w:val="00BD15A5"/>
    <w:rsid w:val="00BD1937"/>
    <w:rsid w:val="00BD6F1D"/>
    <w:rsid w:val="00BE0226"/>
    <w:rsid w:val="00BE228F"/>
    <w:rsid w:val="00BE481A"/>
    <w:rsid w:val="00BE7A53"/>
    <w:rsid w:val="00BE7F5C"/>
    <w:rsid w:val="00BF072E"/>
    <w:rsid w:val="00BF153E"/>
    <w:rsid w:val="00BF3516"/>
    <w:rsid w:val="00BF56D3"/>
    <w:rsid w:val="00C01126"/>
    <w:rsid w:val="00C0579C"/>
    <w:rsid w:val="00C05946"/>
    <w:rsid w:val="00C11A26"/>
    <w:rsid w:val="00C124D9"/>
    <w:rsid w:val="00C13711"/>
    <w:rsid w:val="00C1769A"/>
    <w:rsid w:val="00C31F6E"/>
    <w:rsid w:val="00C427E4"/>
    <w:rsid w:val="00C51439"/>
    <w:rsid w:val="00C52610"/>
    <w:rsid w:val="00C60314"/>
    <w:rsid w:val="00C73FB0"/>
    <w:rsid w:val="00C86AFF"/>
    <w:rsid w:val="00C90438"/>
    <w:rsid w:val="00C95D69"/>
    <w:rsid w:val="00C96914"/>
    <w:rsid w:val="00CA265F"/>
    <w:rsid w:val="00CA4C1C"/>
    <w:rsid w:val="00CB32EC"/>
    <w:rsid w:val="00CC6020"/>
    <w:rsid w:val="00CD080A"/>
    <w:rsid w:val="00CE45AB"/>
    <w:rsid w:val="00CE4D89"/>
    <w:rsid w:val="00CE5292"/>
    <w:rsid w:val="00CF0D64"/>
    <w:rsid w:val="00D040EB"/>
    <w:rsid w:val="00D16BFA"/>
    <w:rsid w:val="00D21E22"/>
    <w:rsid w:val="00D26308"/>
    <w:rsid w:val="00D35FAB"/>
    <w:rsid w:val="00D43CA9"/>
    <w:rsid w:val="00D517DA"/>
    <w:rsid w:val="00D60AB1"/>
    <w:rsid w:val="00D61DAC"/>
    <w:rsid w:val="00D72C38"/>
    <w:rsid w:val="00D739A0"/>
    <w:rsid w:val="00D758A1"/>
    <w:rsid w:val="00D83ECF"/>
    <w:rsid w:val="00D85CB4"/>
    <w:rsid w:val="00D90B76"/>
    <w:rsid w:val="00D96420"/>
    <w:rsid w:val="00D96509"/>
    <w:rsid w:val="00DA6144"/>
    <w:rsid w:val="00DA63AA"/>
    <w:rsid w:val="00DB2C7A"/>
    <w:rsid w:val="00DB46CC"/>
    <w:rsid w:val="00DD02CC"/>
    <w:rsid w:val="00DD0626"/>
    <w:rsid w:val="00DF62D4"/>
    <w:rsid w:val="00E14552"/>
    <w:rsid w:val="00E16F15"/>
    <w:rsid w:val="00E21341"/>
    <w:rsid w:val="00E234F4"/>
    <w:rsid w:val="00E319C0"/>
    <w:rsid w:val="00E3410A"/>
    <w:rsid w:val="00E379A7"/>
    <w:rsid w:val="00E41C5A"/>
    <w:rsid w:val="00E42D12"/>
    <w:rsid w:val="00E451A4"/>
    <w:rsid w:val="00E47FD1"/>
    <w:rsid w:val="00E51DD6"/>
    <w:rsid w:val="00E5216A"/>
    <w:rsid w:val="00E56327"/>
    <w:rsid w:val="00E56F1B"/>
    <w:rsid w:val="00E61C4A"/>
    <w:rsid w:val="00E72327"/>
    <w:rsid w:val="00E73199"/>
    <w:rsid w:val="00E762DB"/>
    <w:rsid w:val="00E77EDB"/>
    <w:rsid w:val="00E85360"/>
    <w:rsid w:val="00E95533"/>
    <w:rsid w:val="00E958D6"/>
    <w:rsid w:val="00E9750B"/>
    <w:rsid w:val="00EA06A3"/>
    <w:rsid w:val="00EA2165"/>
    <w:rsid w:val="00EA7BE3"/>
    <w:rsid w:val="00EB1721"/>
    <w:rsid w:val="00EB1E43"/>
    <w:rsid w:val="00EB282F"/>
    <w:rsid w:val="00EB2F5B"/>
    <w:rsid w:val="00EB4E6D"/>
    <w:rsid w:val="00EC0F81"/>
    <w:rsid w:val="00EC33F3"/>
    <w:rsid w:val="00ED7AB7"/>
    <w:rsid w:val="00EE0125"/>
    <w:rsid w:val="00EE031F"/>
    <w:rsid w:val="00EE3EE3"/>
    <w:rsid w:val="00EE7A01"/>
    <w:rsid w:val="00EF6FF7"/>
    <w:rsid w:val="00F056AD"/>
    <w:rsid w:val="00F11135"/>
    <w:rsid w:val="00F12CCE"/>
    <w:rsid w:val="00F17B64"/>
    <w:rsid w:val="00F232A3"/>
    <w:rsid w:val="00F24CAF"/>
    <w:rsid w:val="00F30AAB"/>
    <w:rsid w:val="00F31DF7"/>
    <w:rsid w:val="00F34D9E"/>
    <w:rsid w:val="00F37B1E"/>
    <w:rsid w:val="00F40F9D"/>
    <w:rsid w:val="00F526DB"/>
    <w:rsid w:val="00F54E84"/>
    <w:rsid w:val="00F55194"/>
    <w:rsid w:val="00F56223"/>
    <w:rsid w:val="00F56317"/>
    <w:rsid w:val="00F5730B"/>
    <w:rsid w:val="00F66CEC"/>
    <w:rsid w:val="00F80AB7"/>
    <w:rsid w:val="00F814CB"/>
    <w:rsid w:val="00F8205C"/>
    <w:rsid w:val="00F83742"/>
    <w:rsid w:val="00F90929"/>
    <w:rsid w:val="00F91D16"/>
    <w:rsid w:val="00F925A7"/>
    <w:rsid w:val="00F959C3"/>
    <w:rsid w:val="00FA4896"/>
    <w:rsid w:val="00FA731F"/>
    <w:rsid w:val="00FC1537"/>
    <w:rsid w:val="00FC48B8"/>
    <w:rsid w:val="00FD668F"/>
    <w:rsid w:val="00FD799D"/>
    <w:rsid w:val="00FE1148"/>
    <w:rsid w:val="00FE602C"/>
    <w:rsid w:val="00FE6DF2"/>
    <w:rsid w:val="00FF7F64"/>
    <w:rsid w:val="015B0F75"/>
    <w:rsid w:val="02FE20CD"/>
    <w:rsid w:val="03C2134C"/>
    <w:rsid w:val="06A92350"/>
    <w:rsid w:val="091A75B6"/>
    <w:rsid w:val="0BAA59C1"/>
    <w:rsid w:val="0C053F3F"/>
    <w:rsid w:val="0CFB25DD"/>
    <w:rsid w:val="0DD2616E"/>
    <w:rsid w:val="0EBD59A0"/>
    <w:rsid w:val="0F68089E"/>
    <w:rsid w:val="11162799"/>
    <w:rsid w:val="12891287"/>
    <w:rsid w:val="130F4961"/>
    <w:rsid w:val="1379572F"/>
    <w:rsid w:val="1656490E"/>
    <w:rsid w:val="16ED44DA"/>
    <w:rsid w:val="179273AC"/>
    <w:rsid w:val="17A54DB5"/>
    <w:rsid w:val="17C30828"/>
    <w:rsid w:val="18D14427"/>
    <w:rsid w:val="19145D4E"/>
    <w:rsid w:val="193C6818"/>
    <w:rsid w:val="1BB83309"/>
    <w:rsid w:val="1FC54CE5"/>
    <w:rsid w:val="221816C1"/>
    <w:rsid w:val="23076924"/>
    <w:rsid w:val="238F6D17"/>
    <w:rsid w:val="274234CD"/>
    <w:rsid w:val="2C41055E"/>
    <w:rsid w:val="2CB45632"/>
    <w:rsid w:val="2D0F08AF"/>
    <w:rsid w:val="2D6656EA"/>
    <w:rsid w:val="2E04418C"/>
    <w:rsid w:val="2E2E1C70"/>
    <w:rsid w:val="3044101E"/>
    <w:rsid w:val="31E83DC4"/>
    <w:rsid w:val="32E05BA8"/>
    <w:rsid w:val="32EB1476"/>
    <w:rsid w:val="37D72911"/>
    <w:rsid w:val="3B0634BB"/>
    <w:rsid w:val="3BC211E2"/>
    <w:rsid w:val="3BFA7034"/>
    <w:rsid w:val="3E79027E"/>
    <w:rsid w:val="3FC62809"/>
    <w:rsid w:val="403B0B6F"/>
    <w:rsid w:val="413748C2"/>
    <w:rsid w:val="440E3217"/>
    <w:rsid w:val="44DA759D"/>
    <w:rsid w:val="45F621B4"/>
    <w:rsid w:val="46A8451C"/>
    <w:rsid w:val="46B86E94"/>
    <w:rsid w:val="48D10CB7"/>
    <w:rsid w:val="4AA51AF5"/>
    <w:rsid w:val="4C62532E"/>
    <w:rsid w:val="4FC5456E"/>
    <w:rsid w:val="508F6894"/>
    <w:rsid w:val="52416EAD"/>
    <w:rsid w:val="52A762F3"/>
    <w:rsid w:val="52FC2DD4"/>
    <w:rsid w:val="53A457E6"/>
    <w:rsid w:val="55717AA9"/>
    <w:rsid w:val="5AED1980"/>
    <w:rsid w:val="5B9B5880"/>
    <w:rsid w:val="5CD32DD4"/>
    <w:rsid w:val="5CD64D27"/>
    <w:rsid w:val="5FB7592A"/>
    <w:rsid w:val="62110D37"/>
    <w:rsid w:val="63A4104A"/>
    <w:rsid w:val="6497295D"/>
    <w:rsid w:val="65C50D3B"/>
    <w:rsid w:val="68F2471A"/>
    <w:rsid w:val="6BAE6F0A"/>
    <w:rsid w:val="6E8E4DD0"/>
    <w:rsid w:val="6EEF1D13"/>
    <w:rsid w:val="70A408DB"/>
    <w:rsid w:val="71E20F53"/>
    <w:rsid w:val="72120F3F"/>
    <w:rsid w:val="72A84998"/>
    <w:rsid w:val="72B20E75"/>
    <w:rsid w:val="74E0413E"/>
    <w:rsid w:val="750E3217"/>
    <w:rsid w:val="76087F7A"/>
    <w:rsid w:val="7E2870D3"/>
    <w:rsid w:val="7E385319"/>
    <w:rsid w:val="7EC248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5474085"/>
  <w15:docId w15:val="{EE8B33C5-DBEB-4619-BA64-1C52489BB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autoRedefine/>
    <w:uiPriority w:val="9"/>
    <w:qFormat/>
    <w:pPr>
      <w:keepNext/>
      <w:keepLines/>
      <w:spacing w:before="340" w:after="330" w:line="578" w:lineRule="auto"/>
      <w:outlineLvl w:val="0"/>
    </w:pPr>
    <w:rPr>
      <w:b/>
      <w:bCs/>
      <w:kern w:val="44"/>
      <w:sz w:val="44"/>
      <w:szCs w:val="44"/>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qFormat/>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autoRedefine/>
    <w:uiPriority w:val="9"/>
    <w:qFormat/>
    <w:rPr>
      <w:b/>
      <w:bCs/>
      <w:kern w:val="44"/>
      <w:sz w:val="44"/>
      <w:szCs w:val="44"/>
    </w:rPr>
  </w:style>
  <w:style w:type="paragraph" w:styleId="a9">
    <w:name w:val="List Paragraph"/>
    <w:basedOn w:val="a"/>
    <w:autoRedefine/>
    <w:uiPriority w:val="34"/>
    <w:qFormat/>
    <w:pPr>
      <w:ind w:firstLineChars="200" w:firstLine="420"/>
    </w:pPr>
  </w:style>
  <w:style w:type="character" w:customStyle="1" w:styleId="11">
    <w:name w:val="未处理的提及1"/>
    <w:basedOn w:val="a0"/>
    <w:autoRedefine/>
    <w:uiPriority w:val="99"/>
    <w:semiHidden/>
    <w:unhideWhenUsed/>
    <w:qFormat/>
    <w:rPr>
      <w:color w:val="605E5C"/>
      <w:shd w:val="clear" w:color="auto" w:fill="E1DFDD"/>
    </w:rPr>
  </w:style>
  <w:style w:type="paragraph" w:customStyle="1" w:styleId="aa">
    <w:name w:val="我的正文"/>
    <w:basedOn w:val="a"/>
    <w:link w:val="Char"/>
    <w:autoRedefine/>
    <w:qFormat/>
    <w:pPr>
      <w:spacing w:before="240" w:after="120"/>
      <w:ind w:firstLineChars="200" w:firstLine="440"/>
      <w:jc w:val="center"/>
    </w:pPr>
    <w:rPr>
      <w:rFonts w:ascii="Times New Roman" w:hAnsi="Times New Roman" w:cs="Times New Roman"/>
      <w:b/>
      <w:sz w:val="22"/>
    </w:rPr>
  </w:style>
  <w:style w:type="character" w:customStyle="1" w:styleId="Char">
    <w:name w:val="我的正文 Char"/>
    <w:link w:val="aa"/>
    <w:autoRedefine/>
    <w:qFormat/>
    <w:rPr>
      <w:rFonts w:ascii="Times New Roman" w:hAnsi="Times New Roman" w:cs="Times New Roman"/>
      <w:b/>
      <w:sz w:val="22"/>
    </w:rPr>
  </w:style>
  <w:style w:type="table" w:customStyle="1" w:styleId="ab">
    <w:name w:val="三线表"/>
    <w:basedOn w:val="a1"/>
    <w:autoRedefine/>
    <w:uiPriority w:val="99"/>
    <w:qFormat/>
    <w:pPr>
      <w:spacing w:before="60" w:after="60"/>
      <w:jc w:val="center"/>
    </w:pPr>
    <w:rPr>
      <w:color w:val="000000" w:themeColor="text1"/>
      <w:sz w:val="22"/>
    </w:rPr>
    <w:tblPr>
      <w:jc w:val="center"/>
      <w:tblBorders>
        <w:top w:val="single" w:sz="12" w:space="0" w:color="000000" w:themeColor="text1"/>
        <w:bottom w:val="single" w:sz="12" w:space="0" w:color="000000" w:themeColor="text1"/>
      </w:tblBorders>
    </w:tblPr>
    <w:trPr>
      <w:jc w:val="center"/>
    </w:trPr>
    <w:tcPr>
      <w:vAlign w:val="center"/>
    </w:tcPr>
    <w:tblStylePr w:type="firstRow">
      <w:pPr>
        <w:wordWrap/>
        <w:spacing w:beforeLines="0" w:before="60" w:beforeAutospacing="0" w:afterLines="0" w:after="60" w:afterAutospacing="0" w:line="240" w:lineRule="auto"/>
        <w:jc w:val="center"/>
      </w:pPr>
      <w:rPr>
        <w:rFonts w:ascii="Times New Roman" w:eastAsia="宋体" w:hAnsi="Times New Roman"/>
        <w:b w:val="0"/>
        <w:i w:val="0"/>
        <w:sz w:val="22"/>
      </w:rPr>
      <w:tblPr/>
      <w:tcPr>
        <w:tcBorders>
          <w:top w:val="single" w:sz="12" w:space="0" w:color="auto"/>
          <w:left w:val="nil"/>
          <w:bottom w:val="single" w:sz="8" w:space="0" w:color="auto"/>
          <w:right w:val="nil"/>
          <w:insideH w:val="nil"/>
          <w:insideV w:val="nil"/>
          <w:tl2br w:val="nil"/>
          <w:tr2bl w:val="nil"/>
        </w:tcBorders>
      </w:tcPr>
    </w:tblStylePr>
  </w:style>
  <w:style w:type="character" w:customStyle="1" w:styleId="MTEquationSection">
    <w:name w:val="MTEquationSection"/>
    <w:basedOn w:val="a0"/>
    <w:autoRedefine/>
    <w:qFormat/>
    <w:rPr>
      <w:rFonts w:ascii="Times New Roman" w:hAnsi="Times New Roman" w:cs="Times New Roman"/>
      <w:vanish/>
      <w:color w:val="FF0000"/>
      <w:sz w:val="32"/>
    </w:rPr>
  </w:style>
  <w:style w:type="paragraph" w:customStyle="1" w:styleId="MTDisplayEquation">
    <w:name w:val="MTDisplayEquation"/>
    <w:basedOn w:val="a"/>
    <w:next w:val="a"/>
    <w:link w:val="MTDisplayEquation0"/>
    <w:autoRedefine/>
    <w:qFormat/>
    <w:pPr>
      <w:tabs>
        <w:tab w:val="center" w:pos="4880"/>
        <w:tab w:val="right" w:pos="9740"/>
      </w:tabs>
    </w:pPr>
    <w:rPr>
      <w:rFonts w:ascii="Times New Roman" w:hAnsi="Times New Roman" w:cs="Times New Roman"/>
      <w:sz w:val="24"/>
      <w:szCs w:val="24"/>
    </w:rPr>
  </w:style>
  <w:style w:type="character" w:customStyle="1" w:styleId="MTDisplayEquation0">
    <w:name w:val="MTDisplayEquation 字符"/>
    <w:basedOn w:val="a0"/>
    <w:link w:val="MTDisplayEquation"/>
    <w:autoRedefine/>
    <w:qFormat/>
    <w:rPr>
      <w:rFonts w:ascii="Times New Roman" w:hAnsi="Times New Roman" w:cs="Times New Roman"/>
      <w:sz w:val="24"/>
      <w:szCs w:val="24"/>
    </w:rPr>
  </w:style>
  <w:style w:type="character" w:styleId="ac">
    <w:name w:val="Placeholder Text"/>
    <w:basedOn w:val="a0"/>
    <w:autoRedefine/>
    <w:uiPriority w:val="99"/>
    <w:semiHidden/>
    <w:qFormat/>
    <w:rPr>
      <w:color w:val="808080"/>
    </w:rPr>
  </w:style>
  <w:style w:type="table" w:customStyle="1" w:styleId="3-11">
    <w:name w:val="清单表 3 - 着色 11"/>
    <w:basedOn w:val="a1"/>
    <w:autoRedefine/>
    <w:uiPriority w:val="48"/>
    <w:qFormat/>
    <w:tblPr>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1-11">
    <w:name w:val="网格表 1 浅色 - 着色 11"/>
    <w:basedOn w:val="a1"/>
    <w:autoRedefine/>
    <w:uiPriority w:val="46"/>
    <w:qFormat/>
    <w:tblPr>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30">
    <w:name w:val="标题 3 字符"/>
    <w:basedOn w:val="a0"/>
    <w:link w:val="3"/>
    <w:autoRedefine/>
    <w:uiPriority w:val="9"/>
    <w:semiHidden/>
    <w:qFormat/>
    <w:rPr>
      <w:b/>
      <w:bCs/>
      <w:sz w:val="32"/>
      <w:szCs w:val="32"/>
    </w:rPr>
  </w:style>
  <w:style w:type="paragraph" w:customStyle="1" w:styleId="EndNoteBibliographyTitle">
    <w:name w:val="EndNote Bibliography Title"/>
    <w:basedOn w:val="a"/>
    <w:link w:val="EndNoteBibliographyTitle0"/>
    <w:autoRedefine/>
    <w:qFormat/>
    <w:pPr>
      <w:jc w:val="center"/>
    </w:pPr>
    <w:rPr>
      <w:rFonts w:ascii="等线" w:eastAsia="等线" w:hAnsi="等线"/>
      <w:sz w:val="20"/>
    </w:rPr>
  </w:style>
  <w:style w:type="character" w:customStyle="1" w:styleId="EndNoteBibliographyTitle0">
    <w:name w:val="EndNote Bibliography Title 字符"/>
    <w:basedOn w:val="a0"/>
    <w:link w:val="EndNoteBibliographyTitle"/>
    <w:autoRedefine/>
    <w:qFormat/>
    <w:rPr>
      <w:rFonts w:ascii="等线" w:eastAsia="等线" w:hAnsi="等线" w:cstheme="minorBidi"/>
      <w:kern w:val="2"/>
      <w:szCs w:val="22"/>
    </w:rPr>
  </w:style>
  <w:style w:type="paragraph" w:customStyle="1" w:styleId="EndNoteBibliography">
    <w:name w:val="EndNote Bibliography"/>
    <w:basedOn w:val="a"/>
    <w:link w:val="EndNoteBibliography0"/>
    <w:autoRedefine/>
    <w:qFormat/>
    <w:rPr>
      <w:rFonts w:ascii="等线" w:eastAsia="等线" w:hAnsi="等线"/>
      <w:sz w:val="20"/>
    </w:rPr>
  </w:style>
  <w:style w:type="character" w:customStyle="1" w:styleId="EndNoteBibliography0">
    <w:name w:val="EndNote Bibliography 字符"/>
    <w:basedOn w:val="a0"/>
    <w:link w:val="EndNoteBibliography"/>
    <w:autoRedefine/>
    <w:qFormat/>
    <w:rPr>
      <w:rFonts w:ascii="等线" w:eastAsia="等线" w:hAnsi="等线" w:cstheme="minorBidi"/>
      <w:kern w:val="2"/>
      <w:szCs w:val="22"/>
    </w:rPr>
  </w:style>
  <w:style w:type="paragraph" w:customStyle="1" w:styleId="12">
    <w:name w:val="修订1"/>
    <w:hidden/>
    <w:uiPriority w:val="99"/>
    <w:unhideWhenUsed/>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7070C-E2FD-4366-BF51-B79EB3A09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6</TotalTime>
  <Pages>1</Pages>
  <Words>195</Words>
  <Characters>1117</Characters>
  <Application>Microsoft Office Word</Application>
  <DocSecurity>0</DocSecurity>
  <Lines>9</Lines>
  <Paragraphs>2</Paragraphs>
  <ScaleCrop>false</ScaleCrop>
  <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u_xu</dc:creator>
  <cp:lastModifiedBy>Fei Xu</cp:lastModifiedBy>
  <cp:revision>62</cp:revision>
  <cp:lastPrinted>2024-02-08T09:40:00Z</cp:lastPrinted>
  <dcterms:created xsi:type="dcterms:W3CDTF">2024-01-03T14:03:00Z</dcterms:created>
  <dcterms:modified xsi:type="dcterms:W3CDTF">2024-02-17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y fmtid="{D5CDD505-2E9C-101B-9397-08002B2CF9AE}" pid="5" name="KSOProductBuildVer">
    <vt:lpwstr>2052-12.1.0.16120</vt:lpwstr>
  </property>
  <property fmtid="{D5CDD505-2E9C-101B-9397-08002B2CF9AE}" pid="6" name="ICV">
    <vt:lpwstr>00824211A1894B5BB073DE838F9001B4_13</vt:lpwstr>
  </property>
</Properties>
</file>